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 Bile salt induced transcriptional profiles of </w:t>
      </w:r>
      <w:r>
        <w:rPr>
          <w:rFonts w:cs="Arial" w:ascii="Arial" w:hAnsi="Arial"/>
          <w:b/>
          <w:i/>
          <w:sz w:val="24"/>
          <w:szCs w:val="24"/>
          <w:lang w:val="en-US"/>
        </w:rPr>
        <w:t>B. cereus</w:t>
      </w:r>
      <w:r>
        <w:rPr>
          <w:rFonts w:cs="Arial" w:ascii="Arial" w:hAnsi="Arial"/>
          <w:b/>
          <w:sz w:val="24"/>
          <w:szCs w:val="24"/>
          <w:lang w:val="en-US"/>
        </w:rPr>
        <w:t xml:space="preserve"> ATCC14579 and its isogenic </w:t>
      </w:r>
      <w:r>
        <w:rPr>
          <w:rFonts w:cs="Arial" w:ascii="Arial" w:hAnsi="Arial"/>
          <w:b/>
          <w:i/>
          <w:sz w:val="24"/>
          <w:szCs w:val="24"/>
          <w:lang w:val="en-US"/>
        </w:rPr>
        <w:t>bc4707</w:t>
      </w:r>
      <w:r>
        <w:rPr>
          <w:rFonts w:cs="Arial" w:ascii="Arial" w:hAnsi="Arial"/>
          <w:b/>
          <w:sz w:val="24"/>
          <w:szCs w:val="24"/>
          <w:lang w:val="en-US"/>
        </w:rPr>
        <w:t xml:space="preserve"> mutant.</w:t>
      </w:r>
      <w:r>
        <w:rPr>
          <w:rFonts w:cs="Arial" w:ascii="Arial" w:hAnsi="Arial"/>
          <w:sz w:val="24"/>
          <w:szCs w:val="24"/>
          <w:lang w:val="en-US"/>
        </w:rPr>
        <w:t xml:space="preserve"> Bacteria were grown to OD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600</w:t>
      </w:r>
      <w:r>
        <w:rPr>
          <w:rFonts w:cs="Arial" w:ascii="Arial" w:hAnsi="Arial"/>
          <w:sz w:val="24"/>
          <w:szCs w:val="24"/>
          <w:lang w:val="en-US"/>
        </w:rPr>
        <w:t xml:space="preserve"> 0.5 (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OD 0.5</w:t>
      </w:r>
      <w:r>
        <w:rPr>
          <w:rFonts w:cs="Arial" w:ascii="Arial" w:hAnsi="Arial"/>
          <w:sz w:val="24"/>
          <w:szCs w:val="24"/>
          <w:lang w:val="en-US"/>
        </w:rPr>
        <w:t>) at which point bile salts (50 µg/ml) were added followed by additionally 15 min incubation (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S 15</w:t>
      </w:r>
      <w:r>
        <w:rPr>
          <w:rFonts w:cs="Arial" w:ascii="Arial" w:hAnsi="Arial"/>
          <w:sz w:val="24"/>
          <w:szCs w:val="24"/>
          <w:lang w:val="en-US"/>
        </w:rPr>
        <w:t>). Cells were harvested and total RNA was prepared from each strain before (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OD 0.5</w:t>
      </w:r>
      <w:r>
        <w:rPr>
          <w:rFonts w:cs="Arial" w:ascii="Arial" w:hAnsi="Arial"/>
          <w:sz w:val="24"/>
          <w:szCs w:val="24"/>
          <w:lang w:val="en-US"/>
        </w:rPr>
        <w:t>) and after (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S 15</w:t>
      </w:r>
      <w:r>
        <w:rPr>
          <w:rFonts w:cs="Arial" w:ascii="Arial" w:hAnsi="Arial"/>
          <w:sz w:val="24"/>
          <w:szCs w:val="24"/>
          <w:lang w:val="en-US"/>
        </w:rPr>
        <w:t>) bile salts stress. Microarray analysis was conducted comparing the gene expression at time 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BS 15 </w:t>
      </w:r>
      <w:r>
        <w:rPr>
          <w:rFonts w:cs="Arial" w:ascii="Arial" w:hAnsi="Arial"/>
          <w:sz w:val="24"/>
          <w:szCs w:val="24"/>
          <w:lang w:val="en-US"/>
        </w:rPr>
        <w:t>with time 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OD 0.5</w:t>
      </w:r>
      <w:r>
        <w:rPr>
          <w:rFonts w:cs="Arial" w:ascii="Arial" w:hAnsi="Arial"/>
          <w:sz w:val="24"/>
          <w:szCs w:val="24"/>
          <w:lang w:val="en-US"/>
        </w:rPr>
        <w:t>.  Shown are genes with significantly (P &lt; 0.05) different relative expression (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S 15</w:t>
      </w:r>
      <w:r>
        <w:rPr>
          <w:rFonts w:cs="Arial" w:ascii="Arial" w:hAnsi="Arial"/>
          <w:sz w:val="24"/>
          <w:szCs w:val="24"/>
          <w:lang w:val="en-US"/>
        </w:rPr>
        <w:t>/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OD 0.5 </w:t>
      </w:r>
      <w:r>
        <w:rPr>
          <w:rFonts w:cs="Arial" w:ascii="Arial" w:hAnsi="Arial"/>
          <w:sz w:val="24"/>
          <w:szCs w:val="24"/>
          <w:lang w:val="en-US"/>
        </w:rPr>
        <w:t>&gt;1.5 or 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S 15</w:t>
      </w:r>
      <w:r>
        <w:rPr>
          <w:rFonts w:cs="Arial" w:ascii="Arial" w:hAnsi="Arial"/>
          <w:sz w:val="24"/>
          <w:szCs w:val="24"/>
          <w:lang w:val="en-US"/>
        </w:rPr>
        <w:t>/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OD 0.5</w:t>
      </w:r>
      <w:r>
        <w:rPr>
          <w:rFonts w:cs="Arial" w:ascii="Arial" w:hAnsi="Arial"/>
          <w:sz w:val="24"/>
          <w:szCs w:val="24"/>
          <w:lang w:val="en-US"/>
        </w:rPr>
        <w:t xml:space="preserve">&lt; 0.67) in at least one strain after bile salts stress for 15 min. * indicates relative expression values that were not statistically significant (i.e. p&gt;0.05). 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5"/>
        <w:gridCol w:w="5628"/>
        <w:gridCol w:w="1374"/>
        <w:gridCol w:w="1185"/>
      </w:tblGrid>
      <w:tr>
        <w:trPr>
          <w:trHeight w:val="288" w:hRule="atLeast"/>
        </w:trPr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2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 xml:space="preserve">Relative expression 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25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(t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nb-NO"/>
              </w:rPr>
              <w:t xml:space="preserve">BS 15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/ t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nb-NO"/>
              </w:rPr>
              <w:t>OD 0.5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Gene</w:t>
            </w:r>
          </w:p>
        </w:tc>
        <w:tc>
          <w:tcPr>
            <w:tcW w:w="5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Name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Wild typ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Mutant</w:t>
            </w:r>
          </w:p>
        </w:tc>
      </w:tr>
      <w:tr>
        <w:trPr>
          <w:trHeight w:val="288" w:hRule="atLeast"/>
        </w:trPr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13</w:t>
            </w:r>
          </w:p>
        </w:tc>
        <w:tc>
          <w:tcPr>
            <w:tcW w:w="5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nositol-5-monophosphate dehydrogenase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 *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1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yridoxine biosynthesis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1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utamine amidotransferase, SNO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2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eoxynucleoside kin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transition state transcriptional regulatory protein AbrB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4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ethionine--tRNA lig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4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eoxyribonuclease, TatD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5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tage V sporulation protein G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xanthine-guanine phosphoribos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ell division protein FtsH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transcriptional activator, putative, Baf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sp33-like chaperon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ysteine synthase 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ara-aminobenzoate synthase component 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ara-aminobenzoate synthase component I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-amino-4-deoxychorismate ly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7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hydroptero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8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-amino-4-hydroxy-6- hydroxymethyldihydropteridine pyrophospho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09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 Cts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9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1.2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0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9.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8.1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0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utative ATP:guanido phospho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0.7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0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negative regulator of genetic competence ClpC/MecB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0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5.0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0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NA-binding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6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1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1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1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2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7/L1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0S ribosomal protein S1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2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0S ribosomal protein S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0S ribosomal protein S1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2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SU ribosomal protein S19P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2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0S ribosomal protein S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1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2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1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2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4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4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4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3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obalt transport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6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NA pseudouridine synthase 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6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1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6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0S ribosomal protein S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6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rp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18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rg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1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oxidoreductase, aldo/keto reductase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1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yrroline-5-carboxylate 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1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porter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4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drolase (HAD superfamily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4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5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4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5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TP-dependent RNA helicase, DEAD/DEAH box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edox-sensing transcriptional repressor Rex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9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9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o-chaperonin GroE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5.8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9.2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29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haperonin GroEL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1.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3.3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30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rn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34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-pyrroline-5-carboxyl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0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36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minopeptidase Amp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36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37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lkyl hydroperoxide reductase, F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3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lkyl hydroperoxide reductase, subunit C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37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-methylthioribose kin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0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atty acid desatu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olyl-tRNA synthe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0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llurium resistance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9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4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llurium resistanc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9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4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4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llurium resistanc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7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4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llurium resistance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4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4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llurite resistance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8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5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low molecular weight phosphotyrosine protein phosphat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nuclease B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ormate acet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yruvate formate-lyase-activating enzym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7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49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Cytosolic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0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BC transporter, A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1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BC transporter, permease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4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5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PFH domain/band 7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8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yltransferase, GNAT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9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9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mino acid perme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9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icotinate phosphoribos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59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activator Npr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1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spartate ammonia-ly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-lactate perme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2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8-amino-7-oxononano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2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9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3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TS system, trehalose-specific IIBC componen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2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3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ehalose-6-phosphate hydro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7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mino acid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5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erol-3-phosphate transporte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5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MarR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6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0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5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ultidrug resistance protein B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4.6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2.2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6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mmune inhibitor A metalloprote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4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6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lcohol dehydrogenase, zinc-containing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4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7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lipase C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7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phingomyelinase C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68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oton/peptide symporter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7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75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otassium-transporting ATPase subunit 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75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otassium-transporting ATPase subunit B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75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lip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80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80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8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81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BC transporter, A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1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8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lpha-acetolact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8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N-acetylmuramoyl-L-alanine amidase, family 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89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noyl-CoA 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91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Cytosolic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9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Membrane Spann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2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92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94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DNA integration/recombination/invertion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09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drug resistance transporter, EmrB/QacA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0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erine-protein kinase RsbW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0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igma factor B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erol uptake facilitator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0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erol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erol-3-phosphate dehydrogenase, aerobic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4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rotease production regulatory protein Hp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4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IT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06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4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rnithine--oxo-acid transam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6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6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ptidylprolyl isom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6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drolase, haloacid dehalogenase-like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6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TP-dependent Clp protease, ATP-binding subunit ClpB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8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7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3-oxoacyl-(acyl carrier protein)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7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3-oxoacyl-(acyl carrier protein)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7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peptide-binding protein opp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8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peptide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8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8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peptide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8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8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peptide ABC transporter, A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0.1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5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peptide ABC transporter, A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8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TE efflux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8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peptide-binding protein opp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2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 Spx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4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9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daptor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9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19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rotozoan/cyanobacterial globin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1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enoyl-(acyl carrier protein) 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4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3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2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odium/proline symporte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nthranilate synthase component 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6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nthranilate synthase component I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5.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4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nthranilate phosphoribos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4.5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2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ndole-3-glycerol-phosph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N-(5'-phosphoribosyl)anthranilate isom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7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yptophan synthase subunit bet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6.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3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yptophan synthase subunit alph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8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3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4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yridine nucleotide-disulfide oxidoreductase, class 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hydrolipoamide acet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-oxoglutarate dehydrogenase, E1 componen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4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28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 Sin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0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GntR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oC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aP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1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aQ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1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aR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8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1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3-ketoacyl-(acyl-carrier-protein) 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6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1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oly(R)-hydroxyalkanoic acid synthase, class III, PhaC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2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odium transporter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3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endopeptidase F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-pyruvoyl tetrahydrobiopterin synth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2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7.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0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4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6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38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7.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0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spA/IM30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3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3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ensor histidin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4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ethlytransferase, UbiE/COQ5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Membrane Associated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6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ite-specific recombinase, phage integrase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8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utam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49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0S ribosomal protein S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0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NAD(P)H-dependent glycerol-3-phosph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3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1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ucleoside diphosphat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2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ytochrome b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2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3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ethylglyoxal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4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-methyl-2-oxobutanoate hydroxymeth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antoate--beta-alanine lig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spartate 1-decarboxylase precurso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4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ndonuclease II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58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g(2+) P-type ATPase-lik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6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ermination protein ger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65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agell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65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agell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65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agell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6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7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umarate 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74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sparagine synthetase Asn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76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3-oxoacyl-(acyl carrier protein)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77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ptide methionine sulfoxide 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7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ysophospholipase L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79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hlorohydro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80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80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nterotox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81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nterotox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82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xaa-pro aminopeptid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ag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ag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7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iderophore biosynthesis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8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yl-CoA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8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yl carrier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199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utT/nudix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01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eneral stress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01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oxidoreductase, aldo/keto reductase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2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05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10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ormate--tetrahydrofolate lig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13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14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Response regulator aspartate phosphatase inhibito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17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odium-dependent transporter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6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17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yltransferase, GNAT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22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ucono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2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uconate perme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2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-phosphoglucon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3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28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-methylcitrate de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0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,3-dihydroxybenzoate-2,3-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0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sochorism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0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,3-dihydroxybenzoate-AMP lig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4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0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sochorism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4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0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ine-AMP lig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2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0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onribosomal peptide synthetase DhbF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0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ine-AMP lig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1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drug resistance transporter, EmrB/QacA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39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42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BC transporter A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4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poIISA lik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66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Bacitracin transport permease protein BCRC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7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endo/excinuclease amino terminal domain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74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eprotein translocase Sec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75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75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yptophan 2,3-dioxygen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75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8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8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89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spartate amino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3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BC transporter, A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9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pressor Bm3R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ephen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9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4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utative amino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horism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-deoxy-7-phosphoheptulon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5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late:quinone oxido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296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00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jor facilitator family transporte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5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0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itroreduct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0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MarR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05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09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spartate ammonia-ly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8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09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-asparag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24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serine amino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29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35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BS domain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35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38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lcohol dehydrogenase, zinc-containing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41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M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4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46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rsenical pump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46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iron compound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46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iron compound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5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old shock protein CspB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54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BNR-repeat contain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5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avodox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2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58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peptide ABC transporter, oligopeptide-binding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0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erine prote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0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1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onitate 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6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1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4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Glyoxalase/Bleomycin resistance protein/Dioxygenase super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5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midazolonepropio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5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nti-terminator HutP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6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porter, Drug/Metabolite Exporter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9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N-acetylmuramoyl-L-alanine amid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6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69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ol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0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pressor Gln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iron compound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4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ptidase 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7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yruvate ferredoxin oxidoreductase, alpha subunit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ester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8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G hypothetical 1662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8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zinc protease, insulinase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3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8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ucleoside transport system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ipoprotein, Bmp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GntR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9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hydrodipicolin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79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spartate kinase 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0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olyribonucleotide nucleotid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0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some-binding factor 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2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atidate cytidyl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2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some releasing facto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2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ridylat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longation factor T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2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TP-dependent protease ATP-binding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3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uccinyl-CoA synthetase alpha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7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uccinyl-CoA synthetase subunit bet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4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4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ignal recognition particle-docking protein Fts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4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yl carrier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4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3-ketoacyl-(acyl-carrier-protein) 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5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cyl-carrier-protein S-malon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fatty acid/phospholipid synthesis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transcriptional regulator of fatty acid biosynthesi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5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somal protein L2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glycolate phosph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rotate phosphoribos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rotidine 5'-phosphate decarbox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hydroorot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dihydroorotate dehydrogenase electron transfer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carbamoyl-phosphate synthase large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carbamoyl-phosphate synthase small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hydrooro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89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racil perme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1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-acetylglucosaminyl 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1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2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yltransferase, GNAT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4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yruvate carbox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5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H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5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TP-binding protein Typ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6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6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399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hort chain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00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drug resistance transporter, EmrB/QacA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9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00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-methyltetrahydropteroyltriglutamate-- homocysteine meth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02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yl-CoA acet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0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04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itroreduct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05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TS system, glucose-specific IIABC componen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8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05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-acetylglucosamine-6-phosphate deacet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08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urine nucleoside phosphor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1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flavin synthase subunit alph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1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bifunctional 3,4-dihydroxy-2-butanone 4-phosphate synthase/GTP cyclohydrolase II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flavin synthase subunit bet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5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5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hydrolipoamide acet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7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0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5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sv-SE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sv-SE" w:eastAsia="nb-NO"/>
              </w:rPr>
              <w:t>3-methyl-2-oxobutanoate dehydrogenase, beta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9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5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-methyl-2-oxobutanoate dehydrogenase, alpha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0.0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6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hydrolipoamid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9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6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butyrat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2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eucin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8.9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6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ate acet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4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6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8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yl-CoA carbox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19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-dehydroquinate de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2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ine dehydrogenase subunit 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0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2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ine dehydrogenase subunit 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2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22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minometh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7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27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uperoxide dismutase, M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2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TP-dependent RNA helicase, DEAD/DEAH box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1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somal protein L11 meth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1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haperone protein dnaJ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olecular chaperone DnaK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8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rp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5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4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1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eat-inducible transcription represso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3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TP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3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drolase, HAD subfamily IIIA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4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po0B-associated G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porulation initiation phosphotransfer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6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elta-aminolevulinic acid de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7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ridin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7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ptidase, U32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ptidase, U32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37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-methyltransfer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0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denine phosphoribos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po0B-associated G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porulation initiation phosphotransfer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2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6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elta-aminolevulinic acid de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7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roporphyrinogen-III synthe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7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4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TP-dependent protease La 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1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id phosph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1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uccin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1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uccin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8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1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uccinate dehydrogenase, cytochrome b558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2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hioredox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2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electron transfer flavoprotein, beta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2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noyl-CoA 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4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TetR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6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drug resistance transporter, EmrB/QacA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0.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8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6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2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3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7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ptidase, M42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7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2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7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3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7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lation initiation factor IF-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eraldehyde-3-phosph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oC like domain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l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9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socitr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59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itr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7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7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1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oline dipeptid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2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3-ketoacyl-(acyl-carrier-protein) 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2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rgininosuccinate ly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3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rgininosuccin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3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ate/propionat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hiol peroxid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4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inorganic polyphosphate/ATP-NAD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7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minopeptid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69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ptidase, M42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0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DeoR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0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drug resistance transporter, EmrB/QacA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91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1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criptional regulator, CarD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1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olybdopterin converting factor, subunit 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2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olybdopterin biosynthesis MoeA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enolpyruvate carboxy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8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utT/nudix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7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cytochrome d ubiquinol oxidase, subunit 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80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85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-oxoglutarate decarbox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2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85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enaquinone-specific isochorismate synth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87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-lact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1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glucomutase/phosphomannomut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2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eucyl aminopeptid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2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yridine nucleotide-disulphide oxido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hesB/yadR/yfhF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3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yridine nucleotide-disulphide oxido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ifU domain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6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7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8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ifU domain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8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minotransferase, class V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8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8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BC transporter, ATP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glycine cleavage system protein H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499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-lact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0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yl-CoA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9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0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etyl-CoA acet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3.9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0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-hydroxyacyl-CoA dehydrogenase/enoyl-CoA hydratase/isomer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5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0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oline dehydrogen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7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7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mino acid perme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1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xaA-like protein precurso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ethyl-accepting chemotaxis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4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errit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odium/alanine symporter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6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6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yridine nucleotide-disulphide oxido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yrosyl-tRNA synthe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1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7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SU ribosomal protein L11P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7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hort chain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3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0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7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SU ribosomal protein L11P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1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8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Cytosolic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8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utative lantibiotic precursor peptid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2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utative lantibiotic precursor peptid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9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7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8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utative lantibiotic precursor peptid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1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9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utative lantibiotic precursor peptid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5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.8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noK-lik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Glyoxalase/Bleomycin resistance protein/Dioxygenase super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9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pos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09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8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0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iron compound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0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iron compound 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0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iron compound ABC transporter, iron compound-binding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2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ranspos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2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2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nuclease 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3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arboxylest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4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yceraldehyde-3-phosphate dehydroge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4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apA transcriptional regulator CggR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5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ATP-dependent Clp protease proteolytic subunit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6.4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5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utT/nudix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5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hioredoxin reduc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drolase, haloacid dehalogenase-like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3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6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olipoprotein diacylglyceryl 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6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Pr kinase/phosphor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8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arboxyl-terminal prote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8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ell division ABC transporter, ATP-binding protein Ft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78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9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ibosomal subunit interfac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9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old shock protein CspC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omF operon protein 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19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onserved hypothetical protein TIGR0025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3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0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glycosyl transferase, group 4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3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ulf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3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4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6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Heteropolysaccharide repeat unit export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7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DP-N-acetylglucosamine 4-epim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 *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7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Carbamoyl-phosphate synthase small cha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7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DP-bacillosamine synthe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Tyrosine-protein kinase (capsular polysaccharide biosynthesis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7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Tyrosine-protein kinase (capsular polysaccharide biosynthesis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7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8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(3R)-hydroxymyristoyl ACP dehydra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2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DP-N-acetylglucosamine 1-carboxyvin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6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1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TP synthase subunit C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1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1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racil phosphoribos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2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PTS system, glucose-specific IIA component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2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5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3.0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3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hymidin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3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50S ribosomal protein L3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3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ructose-1,6-bisphosphatase, class II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3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DP-N-acetylglucosamine 1-carboxyvinyltransf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4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ructose-bisphosphate aldo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3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ge 0 sporulation protein F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9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3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TP synthet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5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Bacillolys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5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6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2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7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ultidrug resistance protein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8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7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7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7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D domain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8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9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8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98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uracil-DNA glycosyl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5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399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BC transporter, permease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4.2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9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01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ipase/acylhydrolase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1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cyl carrier protein phosphodiester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1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hosphomethylpyrimidine kinas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26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cytosolic long-chain acyl-CoA thioester hydrolase family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3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transporter, AcrB/AcrD/AcrF family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2.43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37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ypothetical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5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ligoendopeptidase F, putative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7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68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6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yycI protein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4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6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nb-NO"/>
              </w:rPr>
              <w:t>sensory box histidine kinase YycG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7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63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NA-binding response regulator YycF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0 *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86</w:t>
            </w:r>
          </w:p>
        </w:tc>
      </w:tr>
      <w:tr>
        <w:trPr>
          <w:trHeight w:val="288" w:hRule="atLeast"/>
        </w:trPr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nb-NO"/>
              </w:rPr>
              <w:t>bc5481</w:t>
            </w:r>
          </w:p>
        </w:tc>
        <w:tc>
          <w:tcPr>
            <w:tcW w:w="5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ge 0 sporulation protein J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6 *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5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4">
    <w:name w:val="Heading 4"/>
    <w:basedOn w:val="Heading2"/>
    <w:next w:val="Normal"/>
    <w:qFormat/>
    <w:pPr>
      <w:keepLines/>
      <w:numPr>
        <w:ilvl w:val="3"/>
        <w:numId w:val="1"/>
      </w:numPr>
      <w:tabs>
        <w:tab w:val="clear" w:pos="708"/>
        <w:tab w:val="left" w:pos="862" w:leader="none"/>
      </w:tabs>
      <w:suppressAutoHyphens w:val="true"/>
      <w:spacing w:lineRule="auto" w:line="240" w:before="240" w:after="120"/>
      <w:outlineLvl w:val="3"/>
    </w:pPr>
    <w:rPr>
      <w:rFonts w:ascii="Times New Roman" w:hAnsi="Times New Roman" w:cs="Times New Roman"/>
      <w:bCs w:val="false"/>
      <w:i w:val="false"/>
      <w:iCs w:val="false"/>
      <w:sz w:val="24"/>
      <w:szCs w:val="20"/>
      <w:lang w:val="en-GB" w:eastAsia="en-US"/>
    </w:rPr>
  </w:style>
  <w:style w:type="character" w:styleId="WW8Num1z0">
    <w:name w:val="WW8Num1z0"/>
    <w:qFormat/>
    <w:rPr>
      <w:rFonts w:ascii="Symbol" w:hAnsi="Symbol" w:eastAsia="Calibri" w:cs="Wingdings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Calibri" w:cs="Wingdings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Calibri" w:cs="Wingdings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4"/>
      <w:szCs w:val="20"/>
      <w:lang w:val="en-GB" w:eastAsia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FigurelegendChar">
    <w:name w:val="Figure legend Char"/>
    <w:basedOn w:val="DefaultParagraphFont"/>
    <w:qFormat/>
    <w:rPr>
      <w:rFonts w:ascii="Calibri" w:hAnsi="Calibri" w:eastAsia="Calibri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 w:before="0" w:after="120"/>
      <w:textAlignment w:val="baseline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igurelegend">
    <w:name w:val="Figure legend"/>
    <w:basedOn w:val="Normal"/>
    <w:qFormat/>
    <w:pPr>
      <w:keepNext w:val="true"/>
      <w:widowControl w:val="false"/>
      <w:spacing w:lineRule="auto" w:line="240" w:before="0" w:after="0"/>
      <w:jc w:val="both"/>
    </w:pPr>
    <w:rPr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22:44:00Z</dcterms:created>
  <dc:creator>rogersi</dc:creator>
  <dc:description/>
  <dc:language>en-US</dc:language>
  <cp:lastModifiedBy>Administrator</cp:lastModifiedBy>
  <dcterms:modified xsi:type="dcterms:W3CDTF">2012-01-10T22:44:00Z</dcterms:modified>
  <cp:revision>2</cp:revision>
  <dc:subject/>
  <dc:title/>
</cp:coreProperties>
</file>